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011E7" w14:textId="77777777" w:rsidR="00162553" w:rsidRDefault="00162553" w:rsidP="00162553">
      <w:pPr>
        <w:pStyle w:val="Pa18"/>
        <w:spacing w:before="40" w:after="4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262C2">
        <w:rPr>
          <w:rFonts w:ascii="Times New Roman" w:hAnsi="Times New Roman" w:cs="Times New Roman"/>
          <w:b/>
          <w:bCs/>
          <w:color w:val="000000"/>
          <w:lang w:val="en-US"/>
        </w:rPr>
        <w:t>Appendix 1</w:t>
      </w:r>
    </w:p>
    <w:p w14:paraId="090B9E8B" w14:textId="77777777" w:rsidR="00162553" w:rsidRDefault="00162553" w:rsidP="00162553">
      <w:pPr>
        <w:pStyle w:val="Pa18"/>
        <w:spacing w:before="40" w:after="40" w:line="360" w:lineRule="auto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262C2">
        <w:rPr>
          <w:rFonts w:ascii="Times New Roman" w:hAnsi="Times New Roman" w:cs="Times New Roman"/>
          <w:b/>
          <w:bCs/>
          <w:color w:val="000000"/>
          <w:lang w:val="en-US"/>
        </w:rPr>
        <w:t>COREQ (COnsolidated criteria for REporting Qualitative research) Checklist</w:t>
      </w:r>
    </w:p>
    <w:p w14:paraId="1DCDE2E3" w14:textId="77777777" w:rsidR="00162553" w:rsidRPr="0062301A" w:rsidRDefault="00162553" w:rsidP="00162553">
      <w:pPr>
        <w:pStyle w:val="Default"/>
        <w:rPr>
          <w:lang w:val="en-US"/>
        </w:rPr>
      </w:pPr>
    </w:p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0"/>
        <w:gridCol w:w="719"/>
        <w:gridCol w:w="2299"/>
        <w:gridCol w:w="1006"/>
        <w:gridCol w:w="3485"/>
      </w:tblGrid>
      <w:tr w:rsidR="00162553" w:rsidRPr="005C5F2F" w14:paraId="3E3A38CC" w14:textId="77777777" w:rsidTr="00DD5F4E">
        <w:trPr>
          <w:trHeight w:val="247"/>
          <w:tblHeader/>
        </w:trPr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</w:tcPr>
          <w:p w14:paraId="7E85CE44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pic </w:t>
            </w:r>
          </w:p>
        </w:tc>
        <w:tc>
          <w:tcPr>
            <w:tcW w:w="398" w:type="pct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6E47028F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tem no. </w:t>
            </w:r>
          </w:p>
        </w:tc>
        <w:tc>
          <w:tcPr>
            <w:tcW w:w="1273" w:type="pct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53A0B88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uide questions/description </w:t>
            </w:r>
          </w:p>
        </w:tc>
        <w:tc>
          <w:tcPr>
            <w:tcW w:w="557" w:type="pct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</w:tcPr>
          <w:p w14:paraId="0ED92352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ported on page no. </w:t>
            </w:r>
          </w:p>
        </w:tc>
        <w:tc>
          <w:tcPr>
            <w:tcW w:w="1930" w:type="pct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il"/>
            </w:tcBorders>
          </w:tcPr>
          <w:p w14:paraId="3B2CBC22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 in manuscript</w:t>
            </w:r>
          </w:p>
        </w:tc>
      </w:tr>
      <w:tr w:rsidR="00162553" w:rsidRPr="005C5F2F" w14:paraId="2ED32BF6" w14:textId="77777777" w:rsidTr="00DD5F4E">
        <w:trPr>
          <w:trHeight w:val="127"/>
        </w:trPr>
        <w:tc>
          <w:tcPr>
            <w:tcW w:w="3070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AA1B8C8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omain 1: research team and reflexivity </w:t>
            </w:r>
          </w:p>
        </w:tc>
        <w:tc>
          <w:tcPr>
            <w:tcW w:w="1930" w:type="pct"/>
            <w:tcBorders>
              <w:top w:val="single" w:sz="4" w:space="0" w:color="auto"/>
              <w:bottom w:val="nil"/>
              <w:right w:val="nil"/>
            </w:tcBorders>
          </w:tcPr>
          <w:p w14:paraId="093AC639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62553" w:rsidRPr="005C5F2F" w14:paraId="4FA9E00F" w14:textId="77777777" w:rsidTr="00DD5F4E">
        <w:trPr>
          <w:trHeight w:val="125"/>
        </w:trPr>
        <w:tc>
          <w:tcPr>
            <w:tcW w:w="3070" w:type="pct"/>
            <w:gridSpan w:val="4"/>
            <w:tcBorders>
              <w:top w:val="nil"/>
              <w:left w:val="nil"/>
              <w:bottom w:val="nil"/>
            </w:tcBorders>
          </w:tcPr>
          <w:p w14:paraId="764A3922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rsonal characteristics </w:t>
            </w:r>
          </w:p>
        </w:tc>
        <w:tc>
          <w:tcPr>
            <w:tcW w:w="1930" w:type="pct"/>
            <w:tcBorders>
              <w:top w:val="nil"/>
              <w:bottom w:val="nil"/>
              <w:right w:val="nil"/>
            </w:tcBorders>
          </w:tcPr>
          <w:p w14:paraId="187EB31B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62553" w:rsidRPr="005C5F2F" w14:paraId="799E55F0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430583B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iewer/</w:t>
            </w:r>
          </w:p>
          <w:p w14:paraId="459A6B9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cilitator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501DE8C7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677F63B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ich author/s conducted the interview or focus group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632E0A67" w14:textId="30EAF48E" w:rsidR="00162553" w:rsidRPr="005C5F2F" w:rsidRDefault="00CA387B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7851EA81" w14:textId="0903854E" w:rsidR="00162553" w:rsidRPr="00466EA8" w:rsidRDefault="000473B4" w:rsidP="00DD5F4E">
            <w:pPr>
              <w:pStyle w:val="Pa13"/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  <w:r w:rsidRPr="000473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LdV and RD conducted the interviews.</w:t>
            </w:r>
          </w:p>
        </w:tc>
      </w:tr>
      <w:tr w:rsidR="00162553" w:rsidRPr="005C5F2F" w14:paraId="4B45EDF5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4A53DACA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edentials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0DFD41F1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47D763C3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were the researcher’s credentials? e.g., PhD, MD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2D1B05EF" w14:textId="10F60E50" w:rsidR="00162553" w:rsidRPr="005C5F2F" w:rsidRDefault="00CA387B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00BF705A" w14:textId="2BC16383" w:rsidR="00162553" w:rsidRPr="007E74C4" w:rsidRDefault="007E74C4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74C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The authors of this manuscript were all students or researchers at a University or a University of Applied Sciences, holding either a bachelor’s degree (LdV &amp; RD), PhD (AB &amp; AL) or being a Professor (GO).</w:t>
            </w:r>
          </w:p>
        </w:tc>
      </w:tr>
      <w:tr w:rsidR="00162553" w:rsidRPr="005C5F2F" w14:paraId="3FB0806B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54C6B1DC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65A232C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A826DFC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was their occupation at the time of the study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18C21BCA" w14:textId="60DCE17B" w:rsidR="00162553" w:rsidRPr="005C5F2F" w:rsidRDefault="00CA387B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69B0D38C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e item 2</w:t>
            </w:r>
          </w:p>
        </w:tc>
      </w:tr>
      <w:tr w:rsidR="00162553" w:rsidRPr="005C5F2F" w14:paraId="7AAAD674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713B6B8D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0F99E28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D943ADF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s the researcher male or female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5AA35114" w14:textId="2F95BD4B" w:rsidR="00162553" w:rsidRPr="005C5F2F" w:rsidRDefault="00CA387B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466A64D3" w14:textId="50E1EB6C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All authors are female, expect for </w:t>
            </w:r>
            <w:r w:rsidR="009F11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GO</w:t>
            </w:r>
            <w:r w:rsidRPr="005C5F2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 being male.</w:t>
            </w:r>
          </w:p>
        </w:tc>
      </w:tr>
      <w:tr w:rsidR="00162553" w:rsidRPr="005C5F2F" w14:paraId="0A860C77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06F21E40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17F2557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55C834E6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experience or training did the researcher have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7CA24187" w14:textId="1236541B" w:rsidR="00162553" w:rsidRPr="005C5F2F" w:rsidRDefault="00CA387B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77B8E069" w14:textId="6DB9C6ED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641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They are experienced in the field of child and family studies and volunteer-based support programs and</w:t>
            </w:r>
            <w:r w:rsidR="009F11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 AB, AL, and GO</w:t>
            </w:r>
            <w:r w:rsidR="00090D1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CA641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had previous experience with qualitative research. </w:t>
            </w:r>
          </w:p>
        </w:tc>
      </w:tr>
      <w:tr w:rsidR="00162553" w:rsidRPr="005C5F2F" w14:paraId="0D60503F" w14:textId="77777777" w:rsidTr="00DD5F4E">
        <w:trPr>
          <w:trHeight w:val="125"/>
        </w:trPr>
        <w:tc>
          <w:tcPr>
            <w:tcW w:w="3070" w:type="pct"/>
            <w:gridSpan w:val="4"/>
            <w:tcBorders>
              <w:top w:val="nil"/>
              <w:left w:val="nil"/>
              <w:bottom w:val="nil"/>
            </w:tcBorders>
          </w:tcPr>
          <w:p w14:paraId="5398EF7F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lationship with participants </w:t>
            </w:r>
          </w:p>
        </w:tc>
        <w:tc>
          <w:tcPr>
            <w:tcW w:w="1930" w:type="pct"/>
            <w:tcBorders>
              <w:top w:val="nil"/>
              <w:bottom w:val="nil"/>
              <w:right w:val="nil"/>
            </w:tcBorders>
          </w:tcPr>
          <w:p w14:paraId="2D28B2CE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62553" w:rsidRPr="005C5F2F" w14:paraId="24599525" w14:textId="77777777" w:rsidTr="00DD5F4E">
        <w:trPr>
          <w:trHeight w:val="260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42F33855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tionship established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07C4FE9B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B683F1A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59498429" w14:textId="387F91CC" w:rsidR="00162553" w:rsidRPr="005C5F2F" w:rsidRDefault="00F3786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7460102D" w14:textId="65952330" w:rsidR="00162553" w:rsidRPr="00F37863" w:rsidRDefault="00F3786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78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terviewers were external researchers, and were therefore not involved in the Home-Start program.</w:t>
            </w:r>
          </w:p>
        </w:tc>
      </w:tr>
      <w:tr w:rsidR="00162553" w:rsidRPr="005C5F2F" w14:paraId="02A04CF7" w14:textId="77777777" w:rsidTr="00DD5F4E">
        <w:trPr>
          <w:trHeight w:val="260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1BBB7D97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articipant knowledge of the interviewer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02CDD8D5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E042817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7082C37C" w14:textId="666D53B7" w:rsidR="00162553" w:rsidRPr="005C5F2F" w:rsidRDefault="00AB02A7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639267AD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who agreed to participate received detailed information on research particip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e aims of the study</w:t>
            </w:r>
            <w:r w:rsidRPr="005C5F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fter which the interview was scheduled with the second and third author.</w:t>
            </w:r>
          </w:p>
        </w:tc>
      </w:tr>
      <w:tr w:rsidR="00162553" w:rsidRPr="005C5F2F" w14:paraId="0A9592AB" w14:textId="77777777" w:rsidTr="00DD5F4E">
        <w:trPr>
          <w:trHeight w:val="39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5AB54F89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185329535"/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rviewer characteristics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78B91043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6EB1D4D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characteristics were reported about the interviewer/facilitator? e.g., bias, assumptions, reasons, and interests in the research topic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373F6213" w14:textId="3680144E" w:rsidR="00162553" w:rsidRPr="005C5F2F" w:rsidRDefault="000D6ACA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15A23345" w14:textId="5AB3F404" w:rsidR="00162553" w:rsidRPr="005C5F2F" w:rsidRDefault="000D6ACA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D6ACA">
              <w:rPr>
                <w:rFonts w:ascii="Times New Roman" w:hAnsi="Times New Roman" w:cs="Times New Roman"/>
                <w:sz w:val="18"/>
                <w:szCs w:val="18"/>
                <w:lang w:val="en-US"/>
                <w14:ligatures w14:val="none"/>
              </w:rPr>
              <w:t>Participants were informed that the interviewers were university graduate students.</w:t>
            </w:r>
          </w:p>
        </w:tc>
      </w:tr>
      <w:bookmarkEnd w:id="0"/>
      <w:tr w:rsidR="00162553" w:rsidRPr="005C5F2F" w14:paraId="0FD75E5C" w14:textId="77777777" w:rsidTr="00DD5F4E">
        <w:trPr>
          <w:trHeight w:val="127"/>
        </w:trPr>
        <w:tc>
          <w:tcPr>
            <w:tcW w:w="3070" w:type="pct"/>
            <w:gridSpan w:val="4"/>
            <w:tcBorders>
              <w:top w:val="nil"/>
              <w:left w:val="nil"/>
              <w:bottom w:val="nil"/>
            </w:tcBorders>
          </w:tcPr>
          <w:p w14:paraId="2728713B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omain 2: study design </w:t>
            </w:r>
          </w:p>
        </w:tc>
        <w:tc>
          <w:tcPr>
            <w:tcW w:w="1930" w:type="pct"/>
            <w:tcBorders>
              <w:top w:val="nil"/>
              <w:bottom w:val="nil"/>
              <w:right w:val="nil"/>
            </w:tcBorders>
          </w:tcPr>
          <w:p w14:paraId="558CA65F" w14:textId="77777777" w:rsidR="00162553" w:rsidRPr="005C5F2F" w:rsidRDefault="00162553" w:rsidP="00DD5F4E">
            <w:pPr>
              <w:pStyle w:val="Pa22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62553" w:rsidRPr="005C5F2F" w14:paraId="521D7123" w14:textId="77777777" w:rsidTr="00DD5F4E">
        <w:trPr>
          <w:trHeight w:val="125"/>
        </w:trPr>
        <w:tc>
          <w:tcPr>
            <w:tcW w:w="3070" w:type="pct"/>
            <w:gridSpan w:val="4"/>
            <w:tcBorders>
              <w:top w:val="nil"/>
              <w:left w:val="nil"/>
              <w:bottom w:val="nil"/>
            </w:tcBorders>
          </w:tcPr>
          <w:p w14:paraId="544BACB6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eoretical framework </w:t>
            </w:r>
          </w:p>
        </w:tc>
        <w:tc>
          <w:tcPr>
            <w:tcW w:w="1930" w:type="pct"/>
            <w:tcBorders>
              <w:top w:val="nil"/>
              <w:bottom w:val="nil"/>
              <w:right w:val="nil"/>
            </w:tcBorders>
          </w:tcPr>
          <w:p w14:paraId="762DB24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62553" w:rsidRPr="00E422EA" w14:paraId="368DDE97" w14:textId="77777777" w:rsidTr="00DD5F4E">
        <w:trPr>
          <w:trHeight w:val="530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4E8A24A7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4AD0BD0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DAAE8AE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40AD24F1" w14:textId="0E6F1F8C" w:rsidR="00162553" w:rsidRPr="005C5F2F" w:rsidRDefault="00E1645F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4D6F0133" w14:textId="77777777" w:rsidR="00162553" w:rsidRPr="00E422EA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22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The interviews were transcribed and thereafter systematically analyzed in ATLAS.ti according to the guidelines of Boeije and Bleijenburg (2019).</w:t>
            </w:r>
          </w:p>
        </w:tc>
      </w:tr>
      <w:tr w:rsidR="00162553" w:rsidRPr="005C5F2F" w14:paraId="7E9F6D27" w14:textId="77777777" w:rsidTr="00DD5F4E">
        <w:trPr>
          <w:trHeight w:val="125"/>
        </w:trPr>
        <w:tc>
          <w:tcPr>
            <w:tcW w:w="3070" w:type="pct"/>
            <w:gridSpan w:val="4"/>
            <w:tcBorders>
              <w:top w:val="nil"/>
              <w:left w:val="nil"/>
              <w:bottom w:val="nil"/>
            </w:tcBorders>
          </w:tcPr>
          <w:p w14:paraId="7BA11142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ticipant selection </w:t>
            </w:r>
          </w:p>
        </w:tc>
        <w:tc>
          <w:tcPr>
            <w:tcW w:w="1930" w:type="pct"/>
            <w:tcBorders>
              <w:top w:val="nil"/>
              <w:bottom w:val="nil"/>
              <w:right w:val="nil"/>
            </w:tcBorders>
          </w:tcPr>
          <w:p w14:paraId="6D1FF8F9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62553" w:rsidRPr="005C5F2F" w14:paraId="421EB44B" w14:textId="77777777" w:rsidTr="00DD5F4E">
        <w:trPr>
          <w:trHeight w:val="260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452B6562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pling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CDD2FF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3C8564D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ow were participants selected? e.g., purposive, convenience, consecutive, snowball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6479F3E7" w14:textId="4CC0E5BB" w:rsidR="00162553" w:rsidRPr="005C5F2F" w:rsidRDefault="0012326C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358ECB6C" w14:textId="2E987AC3" w:rsidR="00162553" w:rsidRPr="00E422EA" w:rsidRDefault="0018018A" w:rsidP="00DD5F4E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8018A">
              <w:rPr>
                <w:rFonts w:cs="Times New Roman"/>
                <w:color w:val="000000"/>
                <w:sz w:val="18"/>
                <w:szCs w:val="18"/>
              </w:rPr>
              <w:t>Parents and volunteers were recruited through convenience sampling by Home-Start coordinators throughout the Netherlands.</w:t>
            </w:r>
          </w:p>
        </w:tc>
      </w:tr>
      <w:tr w:rsidR="00162553" w:rsidRPr="005C5F2F" w14:paraId="4BDCD979" w14:textId="77777777" w:rsidTr="00DD5F4E">
        <w:trPr>
          <w:trHeight w:val="260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2EF774B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od of approach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664577A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20C4672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ow were participants approached? e.g., face-to-face, telephone, mail, email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7BF731CB" w14:textId="303F6CAB" w:rsidR="00162553" w:rsidRPr="005C5F2F" w:rsidRDefault="0018018A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553E234B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e item 10</w:t>
            </w:r>
          </w:p>
        </w:tc>
      </w:tr>
      <w:tr w:rsidR="00162553" w:rsidRPr="005C5F2F" w14:paraId="2CE17013" w14:textId="77777777" w:rsidTr="00DD5F4E">
        <w:trPr>
          <w:trHeight w:val="125"/>
        </w:trPr>
        <w:tc>
          <w:tcPr>
            <w:tcW w:w="842" w:type="pct"/>
            <w:tcBorders>
              <w:top w:val="nil"/>
              <w:left w:val="nil"/>
              <w:bottom w:val="nil"/>
              <w:right w:val="none" w:sz="6" w:space="0" w:color="auto"/>
            </w:tcBorders>
          </w:tcPr>
          <w:p w14:paraId="728FE001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ple size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14917988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</w:tcPr>
          <w:p w14:paraId="2BF010ED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ow many participants were in the study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nil"/>
            </w:tcBorders>
          </w:tcPr>
          <w:p w14:paraId="33C6289E" w14:textId="18064672" w:rsidR="00162553" w:rsidRPr="005C5F2F" w:rsidRDefault="0018018A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0</w:t>
            </w:r>
            <w:r w:rsidR="00162553"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54110B0A" w14:textId="4742FB8D" w:rsidR="00162553" w:rsidRPr="00380436" w:rsidRDefault="00A937C2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937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in this study included ten first-time mothers with a first child up to 1.5 years old who were enrolled in the Home-Start program in the Netherlands for at least six month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380436" w:rsidRPr="00380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ddition, Home-Start </w:t>
            </w:r>
            <w:r w:rsidR="00380436" w:rsidRPr="00380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volunteers (N = 12) who supported first-time parents were included in this study.</w:t>
            </w:r>
          </w:p>
        </w:tc>
      </w:tr>
      <w:tr w:rsidR="00162553" w:rsidRPr="005C5F2F" w14:paraId="7498D661" w14:textId="77777777" w:rsidTr="00DD5F4E">
        <w:trPr>
          <w:trHeight w:val="260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one" w:sz="6" w:space="0" w:color="auto"/>
            </w:tcBorders>
          </w:tcPr>
          <w:p w14:paraId="5F9562E4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Non-participation </w:t>
            </w:r>
          </w:p>
        </w:tc>
        <w:tc>
          <w:tcPr>
            <w:tcW w:w="398" w:type="pct"/>
            <w:tcBorders>
              <w:top w:val="nil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0FFA471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273" w:type="pct"/>
            <w:tcBorders>
              <w:top w:val="nil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6A542DD5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ow many people refused to participate or dropped out? </w:t>
            </w:r>
            <w:r w:rsidRPr="005C5F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sons? </w:t>
            </w:r>
          </w:p>
        </w:tc>
        <w:tc>
          <w:tcPr>
            <w:tcW w:w="557" w:type="pct"/>
            <w:tcBorders>
              <w:top w:val="nil"/>
              <w:left w:val="none" w:sz="6" w:space="0" w:color="auto"/>
              <w:bottom w:val="single" w:sz="4" w:space="0" w:color="auto"/>
            </w:tcBorders>
          </w:tcPr>
          <w:p w14:paraId="3A6F39B8" w14:textId="1001464D" w:rsidR="00162553" w:rsidRPr="005C5F2F" w:rsidRDefault="00EB139E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0" w:type="pct"/>
            <w:tcBorders>
              <w:top w:val="nil"/>
              <w:left w:val="none" w:sz="6" w:space="0" w:color="auto"/>
              <w:bottom w:val="single" w:sz="4" w:space="0" w:color="auto"/>
              <w:right w:val="nil"/>
            </w:tcBorders>
          </w:tcPr>
          <w:p w14:paraId="58061804" w14:textId="77777777" w:rsidR="00162553" w:rsidRPr="005C5F2F" w:rsidRDefault="00162553" w:rsidP="00DD5F4E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bookmarkStart w:id="1" w:name="_Hlk185329935"/>
            <w:r>
              <w:rPr>
                <w:rFonts w:cs="Times New Roman"/>
                <w:sz w:val="18"/>
                <w:szCs w:val="18"/>
              </w:rPr>
              <w:t>None of the participants that applied refused to participate after being briefed about the study, and none of the participants dropped out during the study.</w:t>
            </w:r>
          </w:p>
          <w:bookmarkEnd w:id="1"/>
          <w:p w14:paraId="7CD438ED" w14:textId="77777777" w:rsidR="00162553" w:rsidRPr="005C5F2F" w:rsidRDefault="00162553" w:rsidP="00DD5F4E">
            <w:pPr>
              <w:pStyle w:val="Pa13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66531DD" w14:textId="77777777" w:rsidR="00162553" w:rsidRPr="005C5F2F" w:rsidRDefault="00162553" w:rsidP="00162553">
      <w:pPr>
        <w:rPr>
          <w:rFonts w:cs="Times New Roman"/>
        </w:rPr>
      </w:pPr>
    </w:p>
    <w:p w14:paraId="1336B10C" w14:textId="77777777" w:rsidR="00162553" w:rsidRPr="00A77993" w:rsidRDefault="00162553" w:rsidP="00162553">
      <w:pPr>
        <w:pStyle w:val="Geenafstand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2B334B3" w14:textId="77777777" w:rsidR="00D52EE3" w:rsidRDefault="00D52EE3"/>
    <w:sectPr w:rsidR="00D52EE3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0AE01" w14:textId="77777777" w:rsidR="000A48DE" w:rsidRDefault="000A48DE" w:rsidP="000A48DE">
      <w:pPr>
        <w:spacing w:line="240" w:lineRule="auto"/>
      </w:pPr>
      <w:r>
        <w:separator/>
      </w:r>
    </w:p>
  </w:endnote>
  <w:endnote w:type="continuationSeparator" w:id="0">
    <w:p w14:paraId="0C897538" w14:textId="77777777" w:rsidR="000A48DE" w:rsidRDefault="000A48DE" w:rsidP="000A4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F39E0" w14:textId="77777777" w:rsidR="000A48DE" w:rsidRDefault="000A48DE" w:rsidP="000A48DE">
      <w:pPr>
        <w:spacing w:line="240" w:lineRule="auto"/>
      </w:pPr>
      <w:r>
        <w:separator/>
      </w:r>
    </w:p>
  </w:footnote>
  <w:footnote w:type="continuationSeparator" w:id="0">
    <w:p w14:paraId="1C5FFE19" w14:textId="77777777" w:rsidR="000A48DE" w:rsidRDefault="000A48DE" w:rsidP="000A4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53"/>
    <w:rsid w:val="00005147"/>
    <w:rsid w:val="00022F32"/>
    <w:rsid w:val="00040DE1"/>
    <w:rsid w:val="000473B4"/>
    <w:rsid w:val="000677C7"/>
    <w:rsid w:val="00081FD5"/>
    <w:rsid w:val="00090D13"/>
    <w:rsid w:val="000A48DE"/>
    <w:rsid w:val="000A617A"/>
    <w:rsid w:val="000A6897"/>
    <w:rsid w:val="000B1362"/>
    <w:rsid w:val="000D0577"/>
    <w:rsid w:val="000D6ACA"/>
    <w:rsid w:val="000F16F0"/>
    <w:rsid w:val="000F19FC"/>
    <w:rsid w:val="0011322D"/>
    <w:rsid w:val="0012326C"/>
    <w:rsid w:val="00133C83"/>
    <w:rsid w:val="0015380B"/>
    <w:rsid w:val="00162553"/>
    <w:rsid w:val="001759E2"/>
    <w:rsid w:val="00176FB5"/>
    <w:rsid w:val="0018018A"/>
    <w:rsid w:val="001857DB"/>
    <w:rsid w:val="0018588C"/>
    <w:rsid w:val="00185A91"/>
    <w:rsid w:val="001861BE"/>
    <w:rsid w:val="001F61E1"/>
    <w:rsid w:val="00205D1C"/>
    <w:rsid w:val="00223BCC"/>
    <w:rsid w:val="00235462"/>
    <w:rsid w:val="00263200"/>
    <w:rsid w:val="00266141"/>
    <w:rsid w:val="002673FC"/>
    <w:rsid w:val="00267FD1"/>
    <w:rsid w:val="00284F5F"/>
    <w:rsid w:val="002A1329"/>
    <w:rsid w:val="002A5301"/>
    <w:rsid w:val="002B705D"/>
    <w:rsid w:val="002B773B"/>
    <w:rsid w:val="002D72BE"/>
    <w:rsid w:val="002D72CB"/>
    <w:rsid w:val="002E166D"/>
    <w:rsid w:val="002F3745"/>
    <w:rsid w:val="002F7B43"/>
    <w:rsid w:val="00306782"/>
    <w:rsid w:val="003176AB"/>
    <w:rsid w:val="00335CBA"/>
    <w:rsid w:val="00343315"/>
    <w:rsid w:val="00347BF8"/>
    <w:rsid w:val="00362352"/>
    <w:rsid w:val="003770BE"/>
    <w:rsid w:val="00377F29"/>
    <w:rsid w:val="00380436"/>
    <w:rsid w:val="003B3499"/>
    <w:rsid w:val="003B46AD"/>
    <w:rsid w:val="003B6AFA"/>
    <w:rsid w:val="003C0863"/>
    <w:rsid w:val="003D33D1"/>
    <w:rsid w:val="003D37C0"/>
    <w:rsid w:val="003D6131"/>
    <w:rsid w:val="003F70DE"/>
    <w:rsid w:val="00406892"/>
    <w:rsid w:val="004107CF"/>
    <w:rsid w:val="004310EE"/>
    <w:rsid w:val="00451CD9"/>
    <w:rsid w:val="0045342C"/>
    <w:rsid w:val="00466EA8"/>
    <w:rsid w:val="0047333C"/>
    <w:rsid w:val="00476BB7"/>
    <w:rsid w:val="0048413E"/>
    <w:rsid w:val="0048503A"/>
    <w:rsid w:val="004879DF"/>
    <w:rsid w:val="00492EC1"/>
    <w:rsid w:val="00496D30"/>
    <w:rsid w:val="004A1124"/>
    <w:rsid w:val="004B06FB"/>
    <w:rsid w:val="004E58EC"/>
    <w:rsid w:val="004F63C9"/>
    <w:rsid w:val="00501934"/>
    <w:rsid w:val="00524993"/>
    <w:rsid w:val="00534960"/>
    <w:rsid w:val="00535349"/>
    <w:rsid w:val="00561CEE"/>
    <w:rsid w:val="0059519B"/>
    <w:rsid w:val="005A009F"/>
    <w:rsid w:val="005B3E25"/>
    <w:rsid w:val="005B6E58"/>
    <w:rsid w:val="005D4D9C"/>
    <w:rsid w:val="005E03D6"/>
    <w:rsid w:val="005E390C"/>
    <w:rsid w:val="005E56C1"/>
    <w:rsid w:val="00606AFD"/>
    <w:rsid w:val="00607FA0"/>
    <w:rsid w:val="006134A2"/>
    <w:rsid w:val="0062753B"/>
    <w:rsid w:val="00630EE3"/>
    <w:rsid w:val="00633AA2"/>
    <w:rsid w:val="00641118"/>
    <w:rsid w:val="00652669"/>
    <w:rsid w:val="00655A60"/>
    <w:rsid w:val="00663E13"/>
    <w:rsid w:val="00670B66"/>
    <w:rsid w:val="00674DAE"/>
    <w:rsid w:val="006929F7"/>
    <w:rsid w:val="00697DE7"/>
    <w:rsid w:val="006A2F88"/>
    <w:rsid w:val="006C5E3B"/>
    <w:rsid w:val="006C7DCC"/>
    <w:rsid w:val="006D12C1"/>
    <w:rsid w:val="006E5AA4"/>
    <w:rsid w:val="006F7561"/>
    <w:rsid w:val="00716234"/>
    <w:rsid w:val="00732171"/>
    <w:rsid w:val="00746889"/>
    <w:rsid w:val="00757274"/>
    <w:rsid w:val="00761D38"/>
    <w:rsid w:val="00765CBF"/>
    <w:rsid w:val="00772B27"/>
    <w:rsid w:val="00777F90"/>
    <w:rsid w:val="00782462"/>
    <w:rsid w:val="00783BFC"/>
    <w:rsid w:val="0079696E"/>
    <w:rsid w:val="007B4650"/>
    <w:rsid w:val="007B59DC"/>
    <w:rsid w:val="007E1A4C"/>
    <w:rsid w:val="007E74C4"/>
    <w:rsid w:val="008243F4"/>
    <w:rsid w:val="00824746"/>
    <w:rsid w:val="0082608C"/>
    <w:rsid w:val="008316BF"/>
    <w:rsid w:val="008323AD"/>
    <w:rsid w:val="00834077"/>
    <w:rsid w:val="008565AE"/>
    <w:rsid w:val="00864694"/>
    <w:rsid w:val="0088489F"/>
    <w:rsid w:val="00885304"/>
    <w:rsid w:val="00891344"/>
    <w:rsid w:val="00891403"/>
    <w:rsid w:val="008B755B"/>
    <w:rsid w:val="008C525C"/>
    <w:rsid w:val="008D232E"/>
    <w:rsid w:val="008F72EE"/>
    <w:rsid w:val="00901374"/>
    <w:rsid w:val="00916EE0"/>
    <w:rsid w:val="009235AA"/>
    <w:rsid w:val="00931281"/>
    <w:rsid w:val="009330AC"/>
    <w:rsid w:val="009342DA"/>
    <w:rsid w:val="00940514"/>
    <w:rsid w:val="00973D30"/>
    <w:rsid w:val="00975983"/>
    <w:rsid w:val="009A5895"/>
    <w:rsid w:val="009B5BC8"/>
    <w:rsid w:val="009B7506"/>
    <w:rsid w:val="009C278E"/>
    <w:rsid w:val="009D1CAA"/>
    <w:rsid w:val="009D780C"/>
    <w:rsid w:val="009F11E2"/>
    <w:rsid w:val="009F175B"/>
    <w:rsid w:val="00A10772"/>
    <w:rsid w:val="00A221A9"/>
    <w:rsid w:val="00A26798"/>
    <w:rsid w:val="00A409BF"/>
    <w:rsid w:val="00A43BCD"/>
    <w:rsid w:val="00A525E5"/>
    <w:rsid w:val="00A6790D"/>
    <w:rsid w:val="00A739A1"/>
    <w:rsid w:val="00A76A77"/>
    <w:rsid w:val="00A937C2"/>
    <w:rsid w:val="00AA7AD2"/>
    <w:rsid w:val="00AB02A7"/>
    <w:rsid w:val="00AB2C57"/>
    <w:rsid w:val="00AB4DBC"/>
    <w:rsid w:val="00AC5882"/>
    <w:rsid w:val="00AD55CA"/>
    <w:rsid w:val="00AE2F78"/>
    <w:rsid w:val="00AF1039"/>
    <w:rsid w:val="00B05AFE"/>
    <w:rsid w:val="00B07B73"/>
    <w:rsid w:val="00B16058"/>
    <w:rsid w:val="00B25966"/>
    <w:rsid w:val="00B27B69"/>
    <w:rsid w:val="00B31EDD"/>
    <w:rsid w:val="00B34789"/>
    <w:rsid w:val="00B3607E"/>
    <w:rsid w:val="00B40537"/>
    <w:rsid w:val="00B74F06"/>
    <w:rsid w:val="00B95EAE"/>
    <w:rsid w:val="00BA0E89"/>
    <w:rsid w:val="00BC1F99"/>
    <w:rsid w:val="00BE2175"/>
    <w:rsid w:val="00BE408C"/>
    <w:rsid w:val="00BE5AA6"/>
    <w:rsid w:val="00BF2964"/>
    <w:rsid w:val="00BF3C39"/>
    <w:rsid w:val="00C000C0"/>
    <w:rsid w:val="00C02A6E"/>
    <w:rsid w:val="00C133A7"/>
    <w:rsid w:val="00C13406"/>
    <w:rsid w:val="00C522AB"/>
    <w:rsid w:val="00C60D6E"/>
    <w:rsid w:val="00C75D54"/>
    <w:rsid w:val="00C76D07"/>
    <w:rsid w:val="00C846B8"/>
    <w:rsid w:val="00C90C46"/>
    <w:rsid w:val="00C97185"/>
    <w:rsid w:val="00CA0710"/>
    <w:rsid w:val="00CA2400"/>
    <w:rsid w:val="00CA387B"/>
    <w:rsid w:val="00CB2E42"/>
    <w:rsid w:val="00CB2E7F"/>
    <w:rsid w:val="00CB6B75"/>
    <w:rsid w:val="00CC4746"/>
    <w:rsid w:val="00CD25A4"/>
    <w:rsid w:val="00CD3CB0"/>
    <w:rsid w:val="00CD4D9E"/>
    <w:rsid w:val="00CD7369"/>
    <w:rsid w:val="00CE0A5B"/>
    <w:rsid w:val="00D06792"/>
    <w:rsid w:val="00D0693D"/>
    <w:rsid w:val="00D23031"/>
    <w:rsid w:val="00D375F6"/>
    <w:rsid w:val="00D52EE3"/>
    <w:rsid w:val="00D7093B"/>
    <w:rsid w:val="00D75B74"/>
    <w:rsid w:val="00DB4BF7"/>
    <w:rsid w:val="00DC0FB4"/>
    <w:rsid w:val="00DE4C1E"/>
    <w:rsid w:val="00DE6952"/>
    <w:rsid w:val="00E1645F"/>
    <w:rsid w:val="00E42FD2"/>
    <w:rsid w:val="00E7122F"/>
    <w:rsid w:val="00E801B0"/>
    <w:rsid w:val="00E96619"/>
    <w:rsid w:val="00E9692F"/>
    <w:rsid w:val="00EA2D17"/>
    <w:rsid w:val="00EA56A4"/>
    <w:rsid w:val="00EB0F1D"/>
    <w:rsid w:val="00EB139E"/>
    <w:rsid w:val="00EB5651"/>
    <w:rsid w:val="00EC4F82"/>
    <w:rsid w:val="00EE15DD"/>
    <w:rsid w:val="00EF5C6C"/>
    <w:rsid w:val="00EF5D7E"/>
    <w:rsid w:val="00F07E98"/>
    <w:rsid w:val="00F37863"/>
    <w:rsid w:val="00F539B6"/>
    <w:rsid w:val="00F53CED"/>
    <w:rsid w:val="00F81FCA"/>
    <w:rsid w:val="00F82402"/>
    <w:rsid w:val="00F9573D"/>
    <w:rsid w:val="00FB350F"/>
    <w:rsid w:val="00FB521B"/>
    <w:rsid w:val="00FC0A24"/>
    <w:rsid w:val="00FC4083"/>
    <w:rsid w:val="00FF1819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99F3C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next w:val="Geenafstand"/>
    <w:qFormat/>
    <w:rsid w:val="00162553"/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1625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62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25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25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25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25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25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25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25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63E13"/>
    <w:pPr>
      <w:spacing w:line="240" w:lineRule="auto"/>
    </w:pPr>
  </w:style>
  <w:style w:type="paragraph" w:customStyle="1" w:styleId="APA">
    <w:name w:val="APA"/>
    <w:basedOn w:val="Standaard"/>
    <w:link w:val="APAChar"/>
    <w:qFormat/>
    <w:rsid w:val="00AC5882"/>
    <w:rPr>
      <w:lang w:val="nl-NL"/>
    </w:rPr>
  </w:style>
  <w:style w:type="character" w:customStyle="1" w:styleId="APAChar">
    <w:name w:val="APA Char"/>
    <w:basedOn w:val="Standaardalinea-lettertype"/>
    <w:link w:val="APA"/>
    <w:rsid w:val="00AC5882"/>
    <w:rPr>
      <w:rFonts w:ascii="Times New Roman" w:hAnsi="Times New Roman"/>
      <w:sz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25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625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255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2553"/>
    <w:rPr>
      <w:rFonts w:eastAsiaTheme="majorEastAsia" w:cstheme="majorBidi"/>
      <w:i/>
      <w:iCs/>
      <w:color w:val="365F91" w:themeColor="accent1" w:themeShade="BF"/>
      <w:sz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2553"/>
    <w:rPr>
      <w:rFonts w:eastAsiaTheme="majorEastAsia" w:cstheme="majorBidi"/>
      <w:color w:val="365F91" w:themeColor="accent1" w:themeShade="BF"/>
      <w:sz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255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2553"/>
    <w:rPr>
      <w:rFonts w:eastAsiaTheme="majorEastAsia" w:cstheme="majorBidi"/>
      <w:color w:val="595959" w:themeColor="text1" w:themeTint="A6"/>
      <w:sz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255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2553"/>
    <w:rPr>
      <w:rFonts w:eastAsiaTheme="majorEastAsia" w:cstheme="majorBidi"/>
      <w:color w:val="272727" w:themeColor="text1" w:themeTint="D8"/>
      <w:sz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1625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62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25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2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625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62553"/>
    <w:rPr>
      <w:rFonts w:ascii="Times New Roman" w:hAnsi="Times New Roman"/>
      <w:i/>
      <w:iCs/>
      <w:color w:val="404040" w:themeColor="text1" w:themeTint="BF"/>
      <w:sz w:val="24"/>
    </w:rPr>
  </w:style>
  <w:style w:type="paragraph" w:styleId="Lijstalinea">
    <w:name w:val="List Paragraph"/>
    <w:basedOn w:val="Standaard"/>
    <w:uiPriority w:val="34"/>
    <w:qFormat/>
    <w:rsid w:val="0016255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6255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25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2553"/>
    <w:rPr>
      <w:rFonts w:ascii="Times New Roman" w:hAnsi="Times New Roman"/>
      <w:i/>
      <w:iCs/>
      <w:color w:val="365F91" w:themeColor="accent1" w:themeShade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162553"/>
    <w:rPr>
      <w:b/>
      <w:bCs/>
      <w:smallCaps/>
      <w:color w:val="365F91" w:themeColor="accent1" w:themeShade="BF"/>
      <w:spacing w:val="5"/>
    </w:rPr>
  </w:style>
  <w:style w:type="paragraph" w:customStyle="1" w:styleId="Default">
    <w:name w:val="Default"/>
    <w:rsid w:val="00162553"/>
    <w:pPr>
      <w:autoSpaceDE w:val="0"/>
      <w:autoSpaceDN w:val="0"/>
      <w:adjustRightInd w:val="0"/>
      <w:spacing w:line="240" w:lineRule="auto"/>
    </w:pPr>
    <w:rPr>
      <w:rFonts w:ascii="Source Sans Pro" w:hAnsi="Source Sans Pro" w:cs="Source Sans Pro"/>
      <w:color w:val="000000"/>
      <w:kern w:val="0"/>
      <w:sz w:val="24"/>
      <w:szCs w:val="24"/>
      <w:lang w:val="nl-NL"/>
    </w:rPr>
  </w:style>
  <w:style w:type="paragraph" w:customStyle="1" w:styleId="Pa18">
    <w:name w:val="Pa18"/>
    <w:basedOn w:val="Default"/>
    <w:next w:val="Default"/>
    <w:uiPriority w:val="99"/>
    <w:rsid w:val="00162553"/>
    <w:pPr>
      <w:spacing w:line="281" w:lineRule="atLeast"/>
    </w:pPr>
    <w:rPr>
      <w:rFonts w:cstheme="minorBidi"/>
      <w:color w:val="auto"/>
    </w:rPr>
  </w:style>
  <w:style w:type="paragraph" w:customStyle="1" w:styleId="Pa22">
    <w:name w:val="Pa22"/>
    <w:basedOn w:val="Default"/>
    <w:next w:val="Default"/>
    <w:uiPriority w:val="99"/>
    <w:rsid w:val="00162553"/>
    <w:pPr>
      <w:spacing w:line="181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162553"/>
    <w:pPr>
      <w:spacing w:line="181" w:lineRule="atLeast"/>
    </w:pPr>
    <w:rPr>
      <w:rFonts w:cstheme="minorBidi"/>
      <w:color w:val="auto"/>
    </w:rPr>
  </w:style>
  <w:style w:type="paragraph" w:styleId="Koptekst">
    <w:name w:val="header"/>
    <w:basedOn w:val="Standaard"/>
    <w:link w:val="KoptekstChar"/>
    <w:uiPriority w:val="99"/>
    <w:unhideWhenUsed/>
    <w:rsid w:val="000A48DE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A48DE"/>
    <w:rPr>
      <w:rFonts w:ascii="Times New Roman" w:hAnsi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0A48DE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A48D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2T13:27:00Z</dcterms:created>
  <dcterms:modified xsi:type="dcterms:W3CDTF">2025-09-02T10:09:00Z</dcterms:modified>
</cp:coreProperties>
</file>